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7AF57" w14:textId="2E1F7265" w:rsidR="00FB62C4" w:rsidRPr="007E7FD2" w:rsidRDefault="00FB62C4">
      <w:pPr>
        <w:rPr>
          <w:rFonts w:ascii="Arial" w:hAnsi="Arial" w:cs="Arial"/>
        </w:rPr>
      </w:pPr>
      <w:r w:rsidRPr="007E7FD2">
        <w:rPr>
          <w:rFonts w:ascii="Arial" w:hAnsi="Arial" w:cs="Arial"/>
        </w:rPr>
        <w:t xml:space="preserve">Supplementary Table </w:t>
      </w:r>
      <w:r w:rsidR="00531D1E" w:rsidRPr="007E7FD2">
        <w:rPr>
          <w:rFonts w:ascii="Arial" w:hAnsi="Arial" w:cs="Arial"/>
        </w:rPr>
        <w:t>S</w:t>
      </w:r>
      <w:r w:rsidRPr="007E7FD2">
        <w:rPr>
          <w:rFonts w:ascii="Arial" w:hAnsi="Arial" w:cs="Arial"/>
        </w:rPr>
        <w:t>1. Hyperparameters for Training Models</w:t>
      </w:r>
    </w:p>
    <w:p w14:paraId="53DE79D7" w14:textId="77777777" w:rsidR="00FB62C4" w:rsidRPr="00531D1E" w:rsidRDefault="00FB62C4">
      <w:pPr>
        <w:rPr>
          <w:rFonts w:ascii="Arial" w:hAnsi="Arial" w:cs="Arial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16"/>
        <w:gridCol w:w="14"/>
        <w:gridCol w:w="1460"/>
        <w:gridCol w:w="830"/>
        <w:gridCol w:w="1076"/>
        <w:gridCol w:w="759"/>
        <w:gridCol w:w="1070"/>
        <w:gridCol w:w="1022"/>
        <w:gridCol w:w="856"/>
        <w:gridCol w:w="1089"/>
        <w:gridCol w:w="963"/>
      </w:tblGrid>
      <w:tr w:rsidR="004117AD" w:rsidRPr="00531D1E" w14:paraId="578DFA8E" w14:textId="4E028AFA" w:rsidTr="00B55996">
        <w:trPr>
          <w:trHeight w:val="303"/>
        </w:trPr>
        <w:tc>
          <w:tcPr>
            <w:tcW w:w="1710" w:type="dxa"/>
            <w:gridSpan w:val="3"/>
          </w:tcPr>
          <w:p w14:paraId="3FCBED67" w14:textId="77777777" w:rsidR="004117AD" w:rsidRPr="00531D1E" w:rsidRDefault="004117AD" w:rsidP="00BB568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77" w:type="dxa"/>
          </w:tcPr>
          <w:p w14:paraId="0D5F5692" w14:textId="77777777" w:rsidR="004117AD" w:rsidRPr="00531D1E" w:rsidRDefault="004117AD" w:rsidP="00BB568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20" w:type="dxa"/>
            <w:gridSpan w:val="3"/>
            <w:vAlign w:val="center"/>
          </w:tcPr>
          <w:p w14:paraId="1AE2A6E0" w14:textId="6DF0F853" w:rsidR="004117AD" w:rsidRPr="00531D1E" w:rsidRDefault="004117AD" w:rsidP="00BB5688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531D1E">
              <w:rPr>
                <w:rFonts w:ascii="Arial" w:hAnsi="Arial" w:cs="Arial"/>
                <w:b/>
                <w:bCs/>
              </w:rPr>
              <w:t>Feature Extractor</w:t>
            </w:r>
            <w:r w:rsidR="00CA70C8" w:rsidRPr="00531D1E"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3948" w:type="dxa"/>
            <w:gridSpan w:val="4"/>
            <w:vAlign w:val="center"/>
          </w:tcPr>
          <w:p w14:paraId="529A85C4" w14:textId="38199898" w:rsidR="004117AD" w:rsidRPr="00531D1E" w:rsidRDefault="004117AD" w:rsidP="00B55996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  <w:b/>
                <w:bCs/>
              </w:rPr>
              <w:t>Fine Tuning</w:t>
            </w:r>
            <w:r w:rsidR="00B55996" w:rsidRPr="00531D1E">
              <w:rPr>
                <w:rFonts w:ascii="Arial" w:hAnsi="Arial" w:cs="Arial"/>
                <w:color w:val="1C1C1C"/>
                <w:shd w:val="clear" w:color="auto" w:fill="FFFFFF"/>
              </w:rPr>
              <w:t>†</w:t>
            </w:r>
          </w:p>
        </w:tc>
      </w:tr>
      <w:tr w:rsidR="00BB5688" w:rsidRPr="00531D1E" w14:paraId="41A9FBED" w14:textId="0D0A8E17" w:rsidTr="00B55996">
        <w:trPr>
          <w:trHeight w:val="910"/>
        </w:trPr>
        <w:tc>
          <w:tcPr>
            <w:tcW w:w="1710" w:type="dxa"/>
            <w:gridSpan w:val="3"/>
          </w:tcPr>
          <w:p w14:paraId="5D63AA63" w14:textId="77777777" w:rsidR="004117AD" w:rsidRPr="00531D1E" w:rsidRDefault="004117AD" w:rsidP="00BB568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77" w:type="dxa"/>
          </w:tcPr>
          <w:p w14:paraId="538C6F08" w14:textId="315DFDDD" w:rsidR="004117AD" w:rsidRPr="00531D1E" w:rsidRDefault="004117AD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 xml:space="preserve">Batch </w:t>
            </w:r>
            <w:r w:rsidR="003E41FB" w:rsidRPr="00531D1E">
              <w:rPr>
                <w:rFonts w:ascii="Arial" w:hAnsi="Arial" w:cs="Arial"/>
              </w:rPr>
              <w:t>S</w:t>
            </w:r>
            <w:r w:rsidRPr="00531D1E">
              <w:rPr>
                <w:rFonts w:ascii="Arial" w:hAnsi="Arial" w:cs="Arial"/>
              </w:rPr>
              <w:t>ize</w:t>
            </w:r>
          </w:p>
        </w:tc>
        <w:tc>
          <w:tcPr>
            <w:tcW w:w="1079" w:type="dxa"/>
          </w:tcPr>
          <w:p w14:paraId="4D8C794C" w14:textId="364364A5" w:rsidR="004117AD" w:rsidRPr="00531D1E" w:rsidRDefault="003E41FB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>E</w:t>
            </w:r>
            <w:r w:rsidR="004117AD" w:rsidRPr="00531D1E">
              <w:rPr>
                <w:rFonts w:ascii="Arial" w:hAnsi="Arial" w:cs="Arial"/>
              </w:rPr>
              <w:t>pochs</w:t>
            </w:r>
          </w:p>
        </w:tc>
        <w:tc>
          <w:tcPr>
            <w:tcW w:w="771" w:type="dxa"/>
          </w:tcPr>
          <w:p w14:paraId="0F1DAC2C" w14:textId="1718868B" w:rsidR="004117AD" w:rsidRPr="00531D1E" w:rsidRDefault="004117AD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>LR</w:t>
            </w:r>
          </w:p>
        </w:tc>
        <w:tc>
          <w:tcPr>
            <w:tcW w:w="1070" w:type="dxa"/>
          </w:tcPr>
          <w:p w14:paraId="25CCCD64" w14:textId="00FF50C0" w:rsidR="004117AD" w:rsidRPr="00531D1E" w:rsidRDefault="004117AD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 xml:space="preserve">Dropout </w:t>
            </w:r>
            <w:r w:rsidR="003E41FB" w:rsidRPr="00531D1E">
              <w:rPr>
                <w:rFonts w:ascii="Arial" w:hAnsi="Arial" w:cs="Arial"/>
              </w:rPr>
              <w:t>R</w:t>
            </w:r>
            <w:r w:rsidRPr="00531D1E">
              <w:rPr>
                <w:rFonts w:ascii="Arial" w:hAnsi="Arial" w:cs="Arial"/>
              </w:rPr>
              <w:t>ate</w:t>
            </w:r>
          </w:p>
        </w:tc>
        <w:tc>
          <w:tcPr>
            <w:tcW w:w="1022" w:type="dxa"/>
          </w:tcPr>
          <w:p w14:paraId="211627F6" w14:textId="16439786" w:rsidR="004117AD" w:rsidRPr="00531D1E" w:rsidRDefault="003E41FB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>E</w:t>
            </w:r>
            <w:r w:rsidR="004117AD" w:rsidRPr="00531D1E">
              <w:rPr>
                <w:rFonts w:ascii="Arial" w:hAnsi="Arial" w:cs="Arial"/>
              </w:rPr>
              <w:t>pochs</w:t>
            </w:r>
          </w:p>
        </w:tc>
        <w:tc>
          <w:tcPr>
            <w:tcW w:w="873" w:type="dxa"/>
          </w:tcPr>
          <w:p w14:paraId="6A07C98D" w14:textId="191C118C" w:rsidR="004117AD" w:rsidRPr="00531D1E" w:rsidRDefault="004117AD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>LR</w:t>
            </w:r>
          </w:p>
        </w:tc>
        <w:tc>
          <w:tcPr>
            <w:tcW w:w="1090" w:type="dxa"/>
          </w:tcPr>
          <w:p w14:paraId="47CC2779" w14:textId="6079CD35" w:rsidR="004117AD" w:rsidRPr="00531D1E" w:rsidRDefault="004117AD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 xml:space="preserve">Dropout </w:t>
            </w:r>
            <w:r w:rsidR="003E41FB" w:rsidRPr="00531D1E">
              <w:rPr>
                <w:rFonts w:ascii="Arial" w:hAnsi="Arial" w:cs="Arial"/>
              </w:rPr>
              <w:t>R</w:t>
            </w:r>
            <w:r w:rsidRPr="00531D1E">
              <w:rPr>
                <w:rFonts w:ascii="Arial" w:hAnsi="Arial" w:cs="Arial"/>
              </w:rPr>
              <w:t>ate</w:t>
            </w:r>
          </w:p>
        </w:tc>
        <w:tc>
          <w:tcPr>
            <w:tcW w:w="963" w:type="dxa"/>
          </w:tcPr>
          <w:p w14:paraId="68F9D2AF" w14:textId="2376E93C" w:rsidR="004117AD" w:rsidRPr="00531D1E" w:rsidRDefault="004117AD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 xml:space="preserve">Last </w:t>
            </w:r>
            <w:r w:rsidR="003E41FB" w:rsidRPr="00531D1E">
              <w:rPr>
                <w:rFonts w:ascii="Arial" w:hAnsi="Arial" w:cs="Arial"/>
              </w:rPr>
              <w:t>F</w:t>
            </w:r>
            <w:r w:rsidRPr="00531D1E">
              <w:rPr>
                <w:rFonts w:ascii="Arial" w:hAnsi="Arial" w:cs="Arial"/>
              </w:rPr>
              <w:t xml:space="preserve">rozen </w:t>
            </w:r>
            <w:r w:rsidR="003E41FB" w:rsidRPr="00531D1E">
              <w:rPr>
                <w:rFonts w:ascii="Arial" w:hAnsi="Arial" w:cs="Arial"/>
              </w:rPr>
              <w:t>L</w:t>
            </w:r>
            <w:r w:rsidRPr="00531D1E">
              <w:rPr>
                <w:rFonts w:ascii="Arial" w:hAnsi="Arial" w:cs="Arial"/>
              </w:rPr>
              <w:t>ayer</w:t>
            </w:r>
          </w:p>
        </w:tc>
      </w:tr>
      <w:tr w:rsidR="00BB5688" w:rsidRPr="00531D1E" w14:paraId="4D5C3733" w14:textId="5314649B" w:rsidTr="00B55996">
        <w:trPr>
          <w:trHeight w:val="287"/>
        </w:trPr>
        <w:tc>
          <w:tcPr>
            <w:tcW w:w="1710" w:type="dxa"/>
            <w:gridSpan w:val="3"/>
          </w:tcPr>
          <w:p w14:paraId="5D9E80AF" w14:textId="77777777" w:rsidR="00B55996" w:rsidRPr="00531D1E" w:rsidRDefault="00BB5688" w:rsidP="00B55996">
            <w:pPr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 xml:space="preserve">Image </w:t>
            </w:r>
            <w:r w:rsidR="003E41FB" w:rsidRPr="00531D1E">
              <w:rPr>
                <w:rFonts w:ascii="Arial" w:hAnsi="Arial" w:cs="Arial"/>
              </w:rPr>
              <w:t>S</w:t>
            </w:r>
            <w:r w:rsidRPr="00531D1E">
              <w:rPr>
                <w:rFonts w:ascii="Arial" w:hAnsi="Arial" w:cs="Arial"/>
              </w:rPr>
              <w:t>et 1</w:t>
            </w:r>
            <w:r w:rsidR="00B55996" w:rsidRPr="00531D1E">
              <w:rPr>
                <w:rFonts w:ascii="Arial" w:hAnsi="Arial" w:cs="Arial"/>
                <w:color w:val="1C1C1C"/>
                <w:shd w:val="clear" w:color="auto" w:fill="FFFFFF"/>
              </w:rPr>
              <w:t>‡</w:t>
            </w:r>
          </w:p>
          <w:p w14:paraId="313286A5" w14:textId="24BBAA7E" w:rsidR="00BB5688" w:rsidRPr="00531D1E" w:rsidRDefault="00BB5688" w:rsidP="00BB5688">
            <w:pPr>
              <w:jc w:val="center"/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7645" w:type="dxa"/>
            <w:gridSpan w:val="8"/>
          </w:tcPr>
          <w:p w14:paraId="506470C4" w14:textId="77777777" w:rsidR="00BB5688" w:rsidRPr="00531D1E" w:rsidRDefault="00BB5688" w:rsidP="00BB5688">
            <w:pPr>
              <w:jc w:val="center"/>
              <w:rPr>
                <w:rFonts w:ascii="Arial" w:hAnsi="Arial" w:cs="Arial"/>
              </w:rPr>
            </w:pPr>
          </w:p>
        </w:tc>
      </w:tr>
      <w:tr w:rsidR="00BB5688" w:rsidRPr="00531D1E" w14:paraId="1CEF45F7" w14:textId="3846DC9B" w:rsidTr="00B55996">
        <w:trPr>
          <w:gridBefore w:val="1"/>
          <w:wBefore w:w="227" w:type="dxa"/>
          <w:trHeight w:val="303"/>
        </w:trPr>
        <w:tc>
          <w:tcPr>
            <w:tcW w:w="1483" w:type="dxa"/>
            <w:gridSpan w:val="2"/>
          </w:tcPr>
          <w:p w14:paraId="65BE7A7D" w14:textId="6D1C0792" w:rsidR="004117AD" w:rsidRPr="00531D1E" w:rsidRDefault="004117AD" w:rsidP="00BB5688">
            <w:pPr>
              <w:jc w:val="center"/>
              <w:rPr>
                <w:rFonts w:ascii="Arial" w:hAnsi="Arial" w:cs="Arial"/>
              </w:rPr>
            </w:pPr>
            <w:proofErr w:type="spellStart"/>
            <w:r w:rsidRPr="00531D1E">
              <w:rPr>
                <w:rFonts w:ascii="Arial" w:hAnsi="Arial" w:cs="Arial"/>
              </w:rPr>
              <w:t>MobileNet</w:t>
            </w:r>
            <w:proofErr w:type="spellEnd"/>
          </w:p>
        </w:tc>
        <w:tc>
          <w:tcPr>
            <w:tcW w:w="777" w:type="dxa"/>
          </w:tcPr>
          <w:p w14:paraId="576DFAE1" w14:textId="0028B509" w:rsidR="004117AD" w:rsidRPr="00531D1E" w:rsidRDefault="004117AD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>64</w:t>
            </w:r>
          </w:p>
        </w:tc>
        <w:tc>
          <w:tcPr>
            <w:tcW w:w="1079" w:type="dxa"/>
          </w:tcPr>
          <w:p w14:paraId="313E720A" w14:textId="38576516" w:rsidR="004117AD" w:rsidRPr="00531D1E" w:rsidRDefault="004117AD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>10</w:t>
            </w:r>
          </w:p>
        </w:tc>
        <w:tc>
          <w:tcPr>
            <w:tcW w:w="771" w:type="dxa"/>
          </w:tcPr>
          <w:p w14:paraId="149829CD" w14:textId="427818BC" w:rsidR="004117AD" w:rsidRPr="00531D1E" w:rsidRDefault="004117AD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>1e</w:t>
            </w:r>
            <w:r w:rsidRPr="00531D1E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1070" w:type="dxa"/>
          </w:tcPr>
          <w:p w14:paraId="63A17D64" w14:textId="49A0F252" w:rsidR="004117AD" w:rsidRPr="00531D1E" w:rsidRDefault="004117AD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>0.3</w:t>
            </w:r>
          </w:p>
        </w:tc>
        <w:tc>
          <w:tcPr>
            <w:tcW w:w="1022" w:type="dxa"/>
          </w:tcPr>
          <w:p w14:paraId="43A9BD7A" w14:textId="2A8FA45E" w:rsidR="004117AD" w:rsidRPr="00531D1E" w:rsidRDefault="004117AD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>100</w:t>
            </w:r>
          </w:p>
        </w:tc>
        <w:tc>
          <w:tcPr>
            <w:tcW w:w="873" w:type="dxa"/>
          </w:tcPr>
          <w:p w14:paraId="61D6D4F9" w14:textId="505B1398" w:rsidR="004117AD" w:rsidRPr="00531D1E" w:rsidRDefault="004117AD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>1e</w:t>
            </w:r>
            <w:r w:rsidRPr="00531D1E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090" w:type="dxa"/>
          </w:tcPr>
          <w:p w14:paraId="09B544A1" w14:textId="0E5C5400" w:rsidR="004117AD" w:rsidRPr="00531D1E" w:rsidRDefault="004117AD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>0.5</w:t>
            </w:r>
          </w:p>
        </w:tc>
        <w:tc>
          <w:tcPr>
            <w:tcW w:w="963" w:type="dxa"/>
          </w:tcPr>
          <w:p w14:paraId="1189F224" w14:textId="34D3360B" w:rsidR="004117AD" w:rsidRPr="00531D1E" w:rsidRDefault="004117AD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>98</w:t>
            </w:r>
          </w:p>
        </w:tc>
      </w:tr>
      <w:tr w:rsidR="00BB5688" w:rsidRPr="00531D1E" w14:paraId="4917580B" w14:textId="741AFBA8" w:rsidTr="00B55996">
        <w:trPr>
          <w:gridBefore w:val="1"/>
          <w:wBefore w:w="227" w:type="dxa"/>
          <w:trHeight w:val="303"/>
        </w:trPr>
        <w:tc>
          <w:tcPr>
            <w:tcW w:w="1483" w:type="dxa"/>
            <w:gridSpan w:val="2"/>
          </w:tcPr>
          <w:p w14:paraId="225BDF83" w14:textId="5CD8E29B" w:rsidR="004117AD" w:rsidRPr="00531D1E" w:rsidRDefault="004117AD" w:rsidP="00BB5688">
            <w:pPr>
              <w:jc w:val="center"/>
              <w:rPr>
                <w:rFonts w:ascii="Arial" w:hAnsi="Arial" w:cs="Arial"/>
              </w:rPr>
            </w:pPr>
            <w:proofErr w:type="spellStart"/>
            <w:r w:rsidRPr="00531D1E">
              <w:rPr>
                <w:rFonts w:ascii="Arial" w:hAnsi="Arial" w:cs="Arial"/>
              </w:rPr>
              <w:t>DenseNet</w:t>
            </w:r>
            <w:proofErr w:type="spellEnd"/>
          </w:p>
        </w:tc>
        <w:tc>
          <w:tcPr>
            <w:tcW w:w="777" w:type="dxa"/>
          </w:tcPr>
          <w:p w14:paraId="399A62B5" w14:textId="07DA8424" w:rsidR="004117AD" w:rsidRPr="00531D1E" w:rsidRDefault="004117AD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>64</w:t>
            </w:r>
          </w:p>
        </w:tc>
        <w:tc>
          <w:tcPr>
            <w:tcW w:w="1079" w:type="dxa"/>
          </w:tcPr>
          <w:p w14:paraId="72C9837B" w14:textId="31E89BF1" w:rsidR="004117AD" w:rsidRPr="00531D1E" w:rsidRDefault="004117AD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>10</w:t>
            </w:r>
          </w:p>
        </w:tc>
        <w:tc>
          <w:tcPr>
            <w:tcW w:w="771" w:type="dxa"/>
          </w:tcPr>
          <w:p w14:paraId="05F4FC2D" w14:textId="5E90DE5A" w:rsidR="004117AD" w:rsidRPr="00531D1E" w:rsidRDefault="004117AD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>1e</w:t>
            </w:r>
            <w:r w:rsidRPr="00531D1E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070" w:type="dxa"/>
          </w:tcPr>
          <w:p w14:paraId="50A59124" w14:textId="37A65CA5" w:rsidR="004117AD" w:rsidRPr="00531D1E" w:rsidRDefault="004117AD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>0.3</w:t>
            </w:r>
          </w:p>
        </w:tc>
        <w:tc>
          <w:tcPr>
            <w:tcW w:w="1022" w:type="dxa"/>
          </w:tcPr>
          <w:p w14:paraId="37C5FBB2" w14:textId="3193CB85" w:rsidR="004117AD" w:rsidRPr="00531D1E" w:rsidRDefault="004117AD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>20</w:t>
            </w:r>
          </w:p>
        </w:tc>
        <w:tc>
          <w:tcPr>
            <w:tcW w:w="873" w:type="dxa"/>
          </w:tcPr>
          <w:p w14:paraId="4155B8CD" w14:textId="3D1791BC" w:rsidR="004117AD" w:rsidRPr="00531D1E" w:rsidRDefault="004117AD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>1e</w:t>
            </w:r>
            <w:r w:rsidRPr="00531D1E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090" w:type="dxa"/>
          </w:tcPr>
          <w:p w14:paraId="109F61D9" w14:textId="782B0CC9" w:rsidR="004117AD" w:rsidRPr="00531D1E" w:rsidRDefault="004117AD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>0.3</w:t>
            </w:r>
          </w:p>
        </w:tc>
        <w:tc>
          <w:tcPr>
            <w:tcW w:w="963" w:type="dxa"/>
          </w:tcPr>
          <w:p w14:paraId="4A355F28" w14:textId="19EFEF4D" w:rsidR="004117AD" w:rsidRPr="00531D1E" w:rsidRDefault="004117AD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>600</w:t>
            </w:r>
          </w:p>
        </w:tc>
      </w:tr>
      <w:tr w:rsidR="00BB5688" w:rsidRPr="00531D1E" w14:paraId="700BF5D8" w14:textId="7C905692" w:rsidTr="00B55996">
        <w:trPr>
          <w:trHeight w:val="323"/>
        </w:trPr>
        <w:tc>
          <w:tcPr>
            <w:tcW w:w="1710" w:type="dxa"/>
            <w:gridSpan w:val="3"/>
          </w:tcPr>
          <w:p w14:paraId="2A7B7240" w14:textId="529558B8" w:rsidR="00972544" w:rsidRPr="00531D1E" w:rsidRDefault="00BB5688" w:rsidP="00972544">
            <w:pPr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 xml:space="preserve">Image </w:t>
            </w:r>
            <w:r w:rsidR="003E41FB" w:rsidRPr="00531D1E">
              <w:rPr>
                <w:rFonts w:ascii="Arial" w:hAnsi="Arial" w:cs="Arial"/>
              </w:rPr>
              <w:t>S</w:t>
            </w:r>
            <w:r w:rsidRPr="00531D1E">
              <w:rPr>
                <w:rFonts w:ascii="Arial" w:hAnsi="Arial" w:cs="Arial"/>
              </w:rPr>
              <w:t>et 2</w:t>
            </w:r>
            <w:r w:rsidR="00972544" w:rsidRPr="00531D1E">
              <w:rPr>
                <w:rFonts w:ascii="Arial" w:hAnsi="Arial" w:cs="Arial"/>
                <w:color w:val="1C1C1C"/>
                <w:shd w:val="clear" w:color="auto" w:fill="FFFFFF"/>
              </w:rPr>
              <w:t>§</w:t>
            </w:r>
          </w:p>
          <w:p w14:paraId="1F996841" w14:textId="5CDAD7CA" w:rsidR="00BB5688" w:rsidRPr="00531D1E" w:rsidRDefault="00BB5688" w:rsidP="00BB5688">
            <w:pPr>
              <w:jc w:val="center"/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7645" w:type="dxa"/>
            <w:gridSpan w:val="8"/>
          </w:tcPr>
          <w:p w14:paraId="48562576" w14:textId="77777777" w:rsidR="00BB5688" w:rsidRPr="00531D1E" w:rsidRDefault="00BB5688" w:rsidP="00BB5688">
            <w:pPr>
              <w:jc w:val="center"/>
              <w:rPr>
                <w:rFonts w:ascii="Arial" w:hAnsi="Arial" w:cs="Arial"/>
              </w:rPr>
            </w:pPr>
          </w:p>
        </w:tc>
      </w:tr>
      <w:tr w:rsidR="00BB5688" w:rsidRPr="00531D1E" w14:paraId="605A7C93" w14:textId="2BE7F49D" w:rsidTr="00B55996">
        <w:trPr>
          <w:gridBefore w:val="2"/>
          <w:wBefore w:w="241" w:type="dxa"/>
          <w:trHeight w:val="290"/>
        </w:trPr>
        <w:tc>
          <w:tcPr>
            <w:tcW w:w="1469" w:type="dxa"/>
          </w:tcPr>
          <w:p w14:paraId="74FAB933" w14:textId="736C141E" w:rsidR="004117AD" w:rsidRPr="00531D1E" w:rsidRDefault="004117AD" w:rsidP="00BB5688">
            <w:pPr>
              <w:jc w:val="center"/>
              <w:rPr>
                <w:rFonts w:ascii="Arial" w:hAnsi="Arial" w:cs="Arial"/>
              </w:rPr>
            </w:pPr>
            <w:proofErr w:type="spellStart"/>
            <w:r w:rsidRPr="00531D1E">
              <w:rPr>
                <w:rFonts w:ascii="Arial" w:hAnsi="Arial" w:cs="Arial"/>
              </w:rPr>
              <w:t>MobileNet</w:t>
            </w:r>
            <w:proofErr w:type="spellEnd"/>
          </w:p>
        </w:tc>
        <w:tc>
          <w:tcPr>
            <w:tcW w:w="777" w:type="dxa"/>
          </w:tcPr>
          <w:p w14:paraId="519FC7AC" w14:textId="5D5CE29F" w:rsidR="004117AD" w:rsidRPr="00531D1E" w:rsidRDefault="004117AD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>64</w:t>
            </w:r>
          </w:p>
        </w:tc>
        <w:tc>
          <w:tcPr>
            <w:tcW w:w="1079" w:type="dxa"/>
          </w:tcPr>
          <w:p w14:paraId="79BBEBEB" w14:textId="4AA54AC2" w:rsidR="004117AD" w:rsidRPr="00531D1E" w:rsidRDefault="007D0CA9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>10</w:t>
            </w:r>
          </w:p>
        </w:tc>
        <w:tc>
          <w:tcPr>
            <w:tcW w:w="771" w:type="dxa"/>
          </w:tcPr>
          <w:p w14:paraId="6BE73C8E" w14:textId="62455AEE" w:rsidR="004117AD" w:rsidRPr="00531D1E" w:rsidRDefault="007D0CA9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>1e</w:t>
            </w:r>
            <w:r w:rsidRPr="00531D1E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070" w:type="dxa"/>
          </w:tcPr>
          <w:p w14:paraId="01284E3C" w14:textId="4F3A5AD3" w:rsidR="004117AD" w:rsidRPr="00531D1E" w:rsidRDefault="004117AD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>0.3</w:t>
            </w:r>
          </w:p>
        </w:tc>
        <w:tc>
          <w:tcPr>
            <w:tcW w:w="1022" w:type="dxa"/>
          </w:tcPr>
          <w:p w14:paraId="39569FCA" w14:textId="286A70D9" w:rsidR="004117AD" w:rsidRPr="00531D1E" w:rsidRDefault="007D0CA9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>100</w:t>
            </w:r>
          </w:p>
        </w:tc>
        <w:tc>
          <w:tcPr>
            <w:tcW w:w="873" w:type="dxa"/>
          </w:tcPr>
          <w:p w14:paraId="4B3CE751" w14:textId="222A348D" w:rsidR="004117AD" w:rsidRPr="00531D1E" w:rsidRDefault="007D0CA9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>1e</w:t>
            </w:r>
            <w:r w:rsidRPr="00531D1E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090" w:type="dxa"/>
          </w:tcPr>
          <w:p w14:paraId="7A82ED95" w14:textId="46DE407A" w:rsidR="004117AD" w:rsidRPr="00531D1E" w:rsidRDefault="007D0CA9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>0.5</w:t>
            </w:r>
          </w:p>
        </w:tc>
        <w:tc>
          <w:tcPr>
            <w:tcW w:w="963" w:type="dxa"/>
          </w:tcPr>
          <w:p w14:paraId="7C9FEF37" w14:textId="1F871742" w:rsidR="004117AD" w:rsidRPr="00531D1E" w:rsidRDefault="007D0CA9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>143</w:t>
            </w:r>
          </w:p>
        </w:tc>
      </w:tr>
      <w:tr w:rsidR="00BB5688" w:rsidRPr="00531D1E" w14:paraId="0CE1DF1A" w14:textId="1EA91C6D" w:rsidTr="00B55996">
        <w:trPr>
          <w:gridBefore w:val="2"/>
          <w:wBefore w:w="241" w:type="dxa"/>
          <w:trHeight w:val="303"/>
        </w:trPr>
        <w:tc>
          <w:tcPr>
            <w:tcW w:w="1469" w:type="dxa"/>
          </w:tcPr>
          <w:p w14:paraId="5ACA8FD5" w14:textId="264A57D8" w:rsidR="004117AD" w:rsidRPr="00531D1E" w:rsidRDefault="004117AD" w:rsidP="00BB5688">
            <w:pPr>
              <w:jc w:val="center"/>
              <w:rPr>
                <w:rFonts w:ascii="Arial" w:hAnsi="Arial" w:cs="Arial"/>
              </w:rPr>
            </w:pPr>
            <w:proofErr w:type="spellStart"/>
            <w:r w:rsidRPr="00531D1E">
              <w:rPr>
                <w:rFonts w:ascii="Arial" w:hAnsi="Arial" w:cs="Arial"/>
              </w:rPr>
              <w:t>DenseNet</w:t>
            </w:r>
            <w:proofErr w:type="spellEnd"/>
          </w:p>
        </w:tc>
        <w:tc>
          <w:tcPr>
            <w:tcW w:w="777" w:type="dxa"/>
          </w:tcPr>
          <w:p w14:paraId="27FCB513" w14:textId="13065A21" w:rsidR="004117AD" w:rsidRPr="00531D1E" w:rsidRDefault="007D0CA9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>64</w:t>
            </w:r>
          </w:p>
        </w:tc>
        <w:tc>
          <w:tcPr>
            <w:tcW w:w="1079" w:type="dxa"/>
          </w:tcPr>
          <w:p w14:paraId="24BB5373" w14:textId="21450287" w:rsidR="004117AD" w:rsidRPr="00531D1E" w:rsidRDefault="007D0CA9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>10</w:t>
            </w:r>
          </w:p>
        </w:tc>
        <w:tc>
          <w:tcPr>
            <w:tcW w:w="771" w:type="dxa"/>
          </w:tcPr>
          <w:p w14:paraId="3C123709" w14:textId="3DEC0D19" w:rsidR="004117AD" w:rsidRPr="00531D1E" w:rsidRDefault="007D0CA9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>1e</w:t>
            </w:r>
            <w:r w:rsidRPr="00531D1E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070" w:type="dxa"/>
          </w:tcPr>
          <w:p w14:paraId="074E9089" w14:textId="442173A9" w:rsidR="004117AD" w:rsidRPr="00531D1E" w:rsidRDefault="007D0CA9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>0.3</w:t>
            </w:r>
          </w:p>
        </w:tc>
        <w:tc>
          <w:tcPr>
            <w:tcW w:w="1022" w:type="dxa"/>
          </w:tcPr>
          <w:p w14:paraId="417D296F" w14:textId="7A9D4019" w:rsidR="004117AD" w:rsidRPr="00531D1E" w:rsidRDefault="007D0CA9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>80</w:t>
            </w:r>
          </w:p>
        </w:tc>
        <w:tc>
          <w:tcPr>
            <w:tcW w:w="873" w:type="dxa"/>
          </w:tcPr>
          <w:p w14:paraId="79AB6C2D" w14:textId="70154412" w:rsidR="004117AD" w:rsidRPr="00531D1E" w:rsidRDefault="007D0CA9" w:rsidP="00BB5688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531D1E">
              <w:rPr>
                <w:rFonts w:ascii="Arial" w:hAnsi="Arial" w:cs="Arial"/>
              </w:rPr>
              <w:t>3e</w:t>
            </w:r>
            <w:r w:rsidRPr="00531D1E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1090" w:type="dxa"/>
          </w:tcPr>
          <w:p w14:paraId="4061E6EB" w14:textId="706AA3DD" w:rsidR="004117AD" w:rsidRPr="00531D1E" w:rsidRDefault="007D0CA9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>0.3</w:t>
            </w:r>
          </w:p>
        </w:tc>
        <w:tc>
          <w:tcPr>
            <w:tcW w:w="963" w:type="dxa"/>
          </w:tcPr>
          <w:p w14:paraId="58B4366C" w14:textId="34AE3CEE" w:rsidR="004117AD" w:rsidRPr="00531D1E" w:rsidRDefault="007D0CA9" w:rsidP="00BB5688">
            <w:pPr>
              <w:jc w:val="center"/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>400</w:t>
            </w:r>
          </w:p>
        </w:tc>
      </w:tr>
      <w:tr w:rsidR="007D0CA9" w:rsidRPr="00531D1E" w14:paraId="626ED17C" w14:textId="77777777" w:rsidTr="00AD0DBE">
        <w:trPr>
          <w:trHeight w:val="303"/>
        </w:trPr>
        <w:tc>
          <w:tcPr>
            <w:tcW w:w="9355" w:type="dxa"/>
            <w:gridSpan w:val="11"/>
          </w:tcPr>
          <w:p w14:paraId="608E6177" w14:textId="78715D30" w:rsidR="007D0CA9" w:rsidRPr="00531D1E" w:rsidRDefault="00CA70C8" w:rsidP="00332907">
            <w:pPr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>*</w:t>
            </w:r>
            <w:r w:rsidR="007D0CA9" w:rsidRPr="00531D1E">
              <w:rPr>
                <w:rFonts w:ascii="Arial" w:hAnsi="Arial" w:cs="Arial"/>
              </w:rPr>
              <w:t xml:space="preserve"> “Feature Extractor” phase of training denotes freezing of all layers except the top layer during training. This is done prior to “Fine Tuning” to </w:t>
            </w:r>
            <w:r w:rsidR="00BB5688" w:rsidRPr="00531D1E">
              <w:rPr>
                <w:rFonts w:ascii="Arial" w:hAnsi="Arial" w:cs="Arial"/>
              </w:rPr>
              <w:t>reduce propagation of high loss through the earlier layers.</w:t>
            </w:r>
          </w:p>
          <w:p w14:paraId="7F9EDC13" w14:textId="0644285A" w:rsidR="00BB5688" w:rsidRPr="00531D1E" w:rsidRDefault="00B55996" w:rsidP="00332907">
            <w:pPr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  <w:color w:val="1C1C1C"/>
                <w:shd w:val="clear" w:color="auto" w:fill="FFFFFF"/>
              </w:rPr>
              <w:t>†</w:t>
            </w:r>
            <w:r w:rsidR="00BB5688" w:rsidRPr="00531D1E">
              <w:rPr>
                <w:rFonts w:ascii="Arial" w:hAnsi="Arial" w:cs="Arial"/>
              </w:rPr>
              <w:t xml:space="preserve"> “Fine Tuning” phase of denotes additional training after the “Feature Extractor” phase wherein a defined number of the deepest layers (indicated by “</w:t>
            </w:r>
            <w:r w:rsidR="00344EA7" w:rsidRPr="00531D1E">
              <w:rPr>
                <w:rFonts w:ascii="Arial" w:hAnsi="Arial" w:cs="Arial"/>
              </w:rPr>
              <w:t>L</w:t>
            </w:r>
            <w:r w:rsidR="00BB5688" w:rsidRPr="00531D1E">
              <w:rPr>
                <w:rFonts w:ascii="Arial" w:hAnsi="Arial" w:cs="Arial"/>
              </w:rPr>
              <w:t xml:space="preserve">ast </w:t>
            </w:r>
            <w:r w:rsidR="00344EA7" w:rsidRPr="00531D1E">
              <w:rPr>
                <w:rFonts w:ascii="Arial" w:hAnsi="Arial" w:cs="Arial"/>
              </w:rPr>
              <w:t>F</w:t>
            </w:r>
            <w:r w:rsidR="00BB5688" w:rsidRPr="00531D1E">
              <w:rPr>
                <w:rFonts w:ascii="Arial" w:hAnsi="Arial" w:cs="Arial"/>
              </w:rPr>
              <w:t xml:space="preserve">rozen </w:t>
            </w:r>
            <w:r w:rsidR="00344EA7" w:rsidRPr="00531D1E">
              <w:rPr>
                <w:rFonts w:ascii="Arial" w:hAnsi="Arial" w:cs="Arial"/>
              </w:rPr>
              <w:t>L</w:t>
            </w:r>
            <w:r w:rsidR="00BB5688" w:rsidRPr="00531D1E">
              <w:rPr>
                <w:rFonts w:ascii="Arial" w:hAnsi="Arial" w:cs="Arial"/>
              </w:rPr>
              <w:t>ayer”) are unfrozen during training, to learn task-specific feature representations.</w:t>
            </w:r>
          </w:p>
          <w:p w14:paraId="72519ED0" w14:textId="6F2F9760" w:rsidR="00BB5688" w:rsidRPr="00531D1E" w:rsidRDefault="00972544" w:rsidP="00332907">
            <w:pPr>
              <w:rPr>
                <w:rFonts w:ascii="Arial" w:hAnsi="Arial" w:cs="Arial"/>
                <w:i/>
                <w:iCs/>
              </w:rPr>
            </w:pPr>
            <w:r w:rsidRPr="00531D1E">
              <w:rPr>
                <w:rFonts w:ascii="Arial" w:hAnsi="Arial" w:cs="Arial"/>
                <w:color w:val="1C1C1C"/>
                <w:shd w:val="clear" w:color="auto" w:fill="FFFFFF"/>
              </w:rPr>
              <w:t>‡</w:t>
            </w:r>
            <w:r w:rsidR="00BB5688" w:rsidRPr="00531D1E">
              <w:rPr>
                <w:rFonts w:ascii="Arial" w:hAnsi="Arial" w:cs="Arial"/>
              </w:rPr>
              <w:t xml:space="preserve"> “Image </w:t>
            </w:r>
            <w:r w:rsidR="00344EA7" w:rsidRPr="00531D1E">
              <w:rPr>
                <w:rFonts w:ascii="Arial" w:hAnsi="Arial" w:cs="Arial"/>
              </w:rPr>
              <w:t>S</w:t>
            </w:r>
            <w:r w:rsidR="00BB5688" w:rsidRPr="00531D1E">
              <w:rPr>
                <w:rFonts w:ascii="Arial" w:hAnsi="Arial" w:cs="Arial"/>
              </w:rPr>
              <w:t xml:space="preserve">et 1” indicates image set with labels defined according to culture status </w:t>
            </w:r>
            <w:r w:rsidR="00BB5688" w:rsidRPr="00531D1E">
              <w:rPr>
                <w:rFonts w:ascii="Arial" w:hAnsi="Arial" w:cs="Arial"/>
                <w:i/>
                <w:iCs/>
              </w:rPr>
              <w:t>only</w:t>
            </w:r>
          </w:p>
          <w:p w14:paraId="58C2A4A7" w14:textId="6FE2693D" w:rsidR="00BB5688" w:rsidRPr="00531D1E" w:rsidRDefault="00972544" w:rsidP="00332907">
            <w:pPr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  <w:color w:val="1C1C1C"/>
                <w:shd w:val="clear" w:color="auto" w:fill="FFFFFF"/>
              </w:rPr>
              <w:t>§</w:t>
            </w:r>
            <w:r w:rsidR="00BB5688" w:rsidRPr="00531D1E">
              <w:rPr>
                <w:rFonts w:ascii="Arial" w:hAnsi="Arial" w:cs="Arial"/>
                <w:vertAlign w:val="superscript"/>
              </w:rPr>
              <w:t xml:space="preserve"> </w:t>
            </w:r>
            <w:r w:rsidR="00BB5688" w:rsidRPr="00531D1E">
              <w:rPr>
                <w:rFonts w:ascii="Arial" w:hAnsi="Arial" w:cs="Arial"/>
              </w:rPr>
              <w:t xml:space="preserve">“Image </w:t>
            </w:r>
            <w:r w:rsidR="00344EA7" w:rsidRPr="00531D1E">
              <w:rPr>
                <w:rFonts w:ascii="Arial" w:hAnsi="Arial" w:cs="Arial"/>
              </w:rPr>
              <w:t>S</w:t>
            </w:r>
            <w:r w:rsidR="00BB5688" w:rsidRPr="00531D1E">
              <w:rPr>
                <w:rFonts w:ascii="Arial" w:hAnsi="Arial" w:cs="Arial"/>
              </w:rPr>
              <w:t xml:space="preserve">et 2” indicates image set with labels defined according to culture </w:t>
            </w:r>
            <w:r w:rsidR="00BB5688" w:rsidRPr="00531D1E">
              <w:rPr>
                <w:rFonts w:ascii="Arial" w:hAnsi="Arial" w:cs="Arial"/>
                <w:i/>
                <w:iCs/>
              </w:rPr>
              <w:t>and smear</w:t>
            </w:r>
            <w:r w:rsidR="00BB5688" w:rsidRPr="00531D1E">
              <w:rPr>
                <w:rFonts w:ascii="Arial" w:hAnsi="Arial" w:cs="Arial"/>
              </w:rPr>
              <w:t xml:space="preserve"> status</w:t>
            </w:r>
          </w:p>
          <w:p w14:paraId="7AD542C1" w14:textId="51102AFF" w:rsidR="00BB5688" w:rsidRPr="00531D1E" w:rsidRDefault="003E41FB" w:rsidP="00332907">
            <w:pPr>
              <w:rPr>
                <w:rFonts w:ascii="Arial" w:hAnsi="Arial" w:cs="Arial"/>
              </w:rPr>
            </w:pPr>
            <w:r w:rsidRPr="00531D1E">
              <w:rPr>
                <w:rFonts w:ascii="Arial" w:hAnsi="Arial" w:cs="Arial"/>
              </w:rPr>
              <w:t xml:space="preserve">Abbreviations: </w:t>
            </w:r>
            <w:r w:rsidR="00BB5688" w:rsidRPr="00531D1E">
              <w:rPr>
                <w:rFonts w:ascii="Arial" w:hAnsi="Arial" w:cs="Arial"/>
              </w:rPr>
              <w:t>LR = learning rate</w:t>
            </w:r>
          </w:p>
        </w:tc>
      </w:tr>
    </w:tbl>
    <w:p w14:paraId="16F5436A" w14:textId="77777777" w:rsidR="007B6A97" w:rsidRDefault="007B6A97"/>
    <w:sectPr w:rsidR="007B6A97" w:rsidSect="00A635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C09"/>
    <w:rsid w:val="00096EDD"/>
    <w:rsid w:val="001B31A9"/>
    <w:rsid w:val="001C6EFE"/>
    <w:rsid w:val="00332907"/>
    <w:rsid w:val="00344EA7"/>
    <w:rsid w:val="003E41FB"/>
    <w:rsid w:val="004117AD"/>
    <w:rsid w:val="00531D1E"/>
    <w:rsid w:val="0064290C"/>
    <w:rsid w:val="007A2C09"/>
    <w:rsid w:val="007B6A97"/>
    <w:rsid w:val="007D0CA9"/>
    <w:rsid w:val="007E7FD2"/>
    <w:rsid w:val="00972544"/>
    <w:rsid w:val="00A63588"/>
    <w:rsid w:val="00B55996"/>
    <w:rsid w:val="00BB5688"/>
    <w:rsid w:val="00CA70C8"/>
    <w:rsid w:val="00D21105"/>
    <w:rsid w:val="00FA4432"/>
    <w:rsid w:val="00FB62C4"/>
    <w:rsid w:val="00FB7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310068"/>
  <w15:chartTrackingRefBased/>
  <w15:docId w15:val="{5FBBCBFD-DD42-2F4E-8E26-88954374A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54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2C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0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is Redd</dc:creator>
  <cp:keywords/>
  <dc:description/>
  <cp:lastModifiedBy>Kogachi, Kaitlin</cp:lastModifiedBy>
  <cp:revision>13</cp:revision>
  <dcterms:created xsi:type="dcterms:W3CDTF">2022-08-15T18:17:00Z</dcterms:created>
  <dcterms:modified xsi:type="dcterms:W3CDTF">2022-08-17T06:29:00Z</dcterms:modified>
</cp:coreProperties>
</file>